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876BB" w14:textId="5085CD64" w:rsidR="00C464B4" w:rsidRPr="003F0512" w:rsidRDefault="003F0512">
      <w:pPr>
        <w:rPr>
          <w:rFonts w:cstheme="minorHAnsi"/>
          <w:b/>
          <w:bCs/>
        </w:rPr>
      </w:pPr>
      <w:r w:rsidRPr="003F0512">
        <w:rPr>
          <w:rFonts w:cstheme="minorHAnsi"/>
          <w:b/>
          <w:bCs/>
        </w:rPr>
        <w:t xml:space="preserve">Table S2:  </w:t>
      </w:r>
      <w:r w:rsidRPr="003F0512">
        <w:rPr>
          <w:rFonts w:cstheme="minorHAnsi"/>
          <w:b/>
          <w:bCs/>
          <w:vertAlign w:val="superscript"/>
        </w:rPr>
        <w:t>1</w:t>
      </w:r>
      <w:r w:rsidRPr="003F0512">
        <w:rPr>
          <w:rFonts w:cstheme="minorHAnsi"/>
          <w:b/>
          <w:bCs/>
        </w:rPr>
        <w:t xml:space="preserve">H, </w:t>
      </w:r>
      <w:r w:rsidRPr="003F0512">
        <w:rPr>
          <w:rFonts w:cstheme="minorHAnsi"/>
          <w:b/>
          <w:bCs/>
          <w:vertAlign w:val="superscript"/>
        </w:rPr>
        <w:t>13</w:t>
      </w:r>
      <w:r w:rsidRPr="003F0512">
        <w:rPr>
          <w:rFonts w:cstheme="minorHAnsi"/>
          <w:b/>
          <w:bCs/>
        </w:rPr>
        <w:t xml:space="preserve">C and </w:t>
      </w:r>
      <w:r w:rsidRPr="003F0512">
        <w:rPr>
          <w:rFonts w:cstheme="minorHAnsi"/>
          <w:b/>
          <w:bCs/>
          <w:vertAlign w:val="superscript"/>
        </w:rPr>
        <w:t>15</w:t>
      </w:r>
      <w:r w:rsidRPr="003F0512">
        <w:rPr>
          <w:rFonts w:cstheme="minorHAnsi"/>
          <w:b/>
          <w:bCs/>
        </w:rPr>
        <w:t>N NMR data of streptomycobactin (700/175/70 MHz in DMSO-</w:t>
      </w:r>
      <w:r w:rsidRPr="003F0512">
        <w:rPr>
          <w:rFonts w:cstheme="minorHAnsi"/>
          <w:b/>
          <w:bCs/>
          <w:i/>
          <w:iCs/>
        </w:rPr>
        <w:t>d</w:t>
      </w:r>
      <w:r w:rsidRPr="003F0512">
        <w:rPr>
          <w:rFonts w:cstheme="minorHAnsi"/>
          <w:b/>
          <w:bCs/>
          <w:i/>
          <w:iCs/>
          <w:vertAlign w:val="subscript"/>
        </w:rPr>
        <w:t>6</w:t>
      </w:r>
      <w:r w:rsidRPr="003F0512">
        <w:rPr>
          <w:rFonts w:cstheme="minorHAnsi"/>
          <w:b/>
          <w:bCs/>
        </w:rPr>
        <w:t>, δ in ppm)</w:t>
      </w:r>
    </w:p>
    <w:p w14:paraId="38254354" w14:textId="77777777" w:rsidR="003F0512" w:rsidRDefault="003F0512"/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418"/>
        <w:gridCol w:w="1145"/>
        <w:gridCol w:w="627"/>
        <w:gridCol w:w="1145"/>
        <w:gridCol w:w="4395"/>
      </w:tblGrid>
      <w:tr w:rsidR="003F0512" w:rsidRPr="00D930DD" w14:paraId="54D651D9" w14:textId="77777777" w:rsidTr="00026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4DBD7" w14:textId="77777777" w:rsidR="003F0512" w:rsidRPr="00D930DD" w:rsidRDefault="003F0512" w:rsidP="000267C7">
            <w:pPr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Posit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28572" w14:textId="77777777" w:rsidR="003F0512" w:rsidRPr="00D930DD" w:rsidRDefault="003F0512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H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6450D" w14:textId="77777777" w:rsidR="003F0512" w:rsidRPr="00D930DD" w:rsidRDefault="003F0512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Hα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3C702" w14:textId="77777777" w:rsidR="003F0512" w:rsidRPr="00D930DD" w:rsidRDefault="003F0512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Hβ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675E9" w14:textId="77777777" w:rsidR="003F0512" w:rsidRPr="00D930DD" w:rsidRDefault="003F0512" w:rsidP="0002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Others</w:t>
            </w:r>
          </w:p>
        </w:tc>
      </w:tr>
      <w:tr w:rsidR="003F0512" w:rsidRPr="00D930DD" w14:paraId="3946D4BB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EC261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3E730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71/8.8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9287B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.7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62BCE4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2.1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5583D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Hγ1: 0.95, Hγ2: 0.99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>(N-CH</w:t>
            </w:r>
            <w:r w:rsidRPr="00D930DD">
              <w:rPr>
                <w:rFonts w:ascii="Cambria" w:hAnsi="Cambria" w:cs="Cambria"/>
                <w:vertAlign w:val="subscript"/>
              </w:rPr>
              <w:t>3</w:t>
            </w:r>
            <w:r w:rsidRPr="00D930DD">
              <w:rPr>
                <w:rFonts w:ascii="Cambria" w:hAnsi="Cambria" w:cs="Cambria"/>
              </w:rPr>
              <w:t>): 2.46</w:t>
            </w:r>
          </w:p>
        </w:tc>
      </w:tr>
      <w:tr w:rsidR="003F0512" w:rsidRPr="00D930DD" w14:paraId="333963A2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D5BE917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A0A0B6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6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E64EFA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4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14A7CD0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8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1A2F262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Hγ1: 1.14/1.33, Hγ2: 0.83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>: 0.85</w:t>
            </w:r>
          </w:p>
        </w:tc>
      </w:tr>
      <w:tr w:rsidR="003F0512" w:rsidRPr="00D930DD" w14:paraId="6DD5BDB0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B00303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A7056AA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2B9AA0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4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7BC8218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7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5D7AB5B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Hγ1: 1.06/1.33, Hγ2: 0.79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>: 0.82</w:t>
            </w:r>
          </w:p>
        </w:tc>
      </w:tr>
      <w:tr w:rsidR="003F0512" w:rsidRPr="00D930DD" w14:paraId="27D4048D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BDAFE0D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Thr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B510EF7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2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FB7F63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F6C952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.8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3A40EAE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(CH</w:t>
            </w:r>
            <w:r w:rsidRPr="00D930DD">
              <w:rPr>
                <w:rFonts w:ascii="Cambria" w:hAnsi="Cambria" w:cs="Cambria"/>
                <w:vertAlign w:val="subscript"/>
              </w:rPr>
              <w:t>3</w:t>
            </w:r>
            <w:r w:rsidRPr="00D930DD">
              <w:rPr>
                <w:rFonts w:ascii="Cambria" w:hAnsi="Cambria" w:cs="Cambria"/>
              </w:rPr>
              <w:t>): 1.08, Hγ2(OH): 5.12</w:t>
            </w:r>
          </w:p>
        </w:tc>
      </w:tr>
      <w:tr w:rsidR="003F0512" w:rsidRPr="00D930DD" w14:paraId="6161E79A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BBF58D0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6BED0E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00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2160B6E9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1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655DAB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2.0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6B38E2A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: 0.84, Hγ2: 0.84</w:t>
            </w:r>
          </w:p>
        </w:tc>
      </w:tr>
      <w:tr w:rsidR="003F0512" w:rsidRPr="00D930DD" w14:paraId="14EBBC58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3FEF303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6BD7B6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3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0E34ED6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2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F85267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4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2229CF1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>: 1.58, Hδ1: 0.82, Hδ2: 0.88</w:t>
            </w:r>
          </w:p>
        </w:tc>
      </w:tr>
      <w:tr w:rsidR="003F0512" w:rsidRPr="00D930DD" w14:paraId="58893072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2A539F0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AC67FC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89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C1DE01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12A1537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4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67CB06D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>: 1.60, Hδ1: 0.82, Hδ2: 0.86</w:t>
            </w:r>
          </w:p>
        </w:tc>
      </w:tr>
      <w:tr w:rsidR="003F0512" w:rsidRPr="00D930DD" w14:paraId="76CAF58A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2146001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2B3D0F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83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76576D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1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A8C01E7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9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831BA76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: 0.82, Hγ2: 0.82</w:t>
            </w:r>
          </w:p>
        </w:tc>
      </w:tr>
      <w:tr w:rsidR="003F0512" w:rsidRPr="00D930DD" w14:paraId="7C74F5EB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33AA392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 xml:space="preserve">β-OH </w:t>
            </w: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BA1FC5E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08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05B844D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1EF7C3B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.7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B7D9975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 xml:space="preserve">: 1.53/1.71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 xml:space="preserve">: 3.18, </w:t>
            </w:r>
            <w:proofErr w:type="spellStart"/>
            <w:r w:rsidRPr="00D930DD">
              <w:rPr>
                <w:rFonts w:ascii="Cambria" w:hAnsi="Cambria" w:cs="Cambria"/>
              </w:rPr>
              <w:t>Hε</w:t>
            </w:r>
            <w:proofErr w:type="spellEnd"/>
            <w:r w:rsidRPr="00D930DD">
              <w:rPr>
                <w:rFonts w:ascii="Cambria" w:hAnsi="Cambria" w:cs="Cambria"/>
              </w:rPr>
              <w:t>: 7.44</w:t>
            </w:r>
          </w:p>
        </w:tc>
      </w:tr>
      <w:tr w:rsidR="003F0512" w:rsidRPr="00D930DD" w14:paraId="16D52BDB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0B361A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Ala 1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F27557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230798A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4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577ABB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1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B0340AF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-</w:t>
            </w:r>
          </w:p>
        </w:tc>
        <w:bookmarkStart w:id="0" w:name="_GoBack"/>
        <w:bookmarkEnd w:id="0"/>
      </w:tr>
      <w:tr w:rsidR="003F0512" w:rsidRPr="00D930DD" w14:paraId="2DB3FC32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B001F78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EC3E6D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5C7B419C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1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F90DB67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9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33E0789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: 0.82, Hγ2: 0.82</w:t>
            </w:r>
          </w:p>
        </w:tc>
      </w:tr>
      <w:tr w:rsidR="003F0512" w:rsidRPr="00D930DD" w14:paraId="5F8AE6EB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CDED384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1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B65687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3C664ED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BEC4AC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4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2FC991D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>: 1.58, Hδ1: 0.82, Hδ2: 0.88</w:t>
            </w:r>
          </w:p>
        </w:tc>
      </w:tr>
      <w:tr w:rsidR="003F0512" w:rsidRPr="00D930DD" w14:paraId="46F72221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EC9A919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Ala 1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9691B38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88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04605FD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2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960A228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1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B39E447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-</w:t>
            </w:r>
          </w:p>
        </w:tc>
      </w:tr>
      <w:tr w:rsidR="003F0512" w:rsidRPr="00D930DD" w14:paraId="3C13BF24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1E51785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Thr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CC40064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2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264FC336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D00C203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.0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11FCD4D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>: 1.11</w:t>
            </w:r>
          </w:p>
        </w:tc>
      </w:tr>
      <w:tr w:rsidR="003F0512" w:rsidRPr="00D930DD" w14:paraId="374412DA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C989C72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5B6BAF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2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2E2EC79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0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3AB67A9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2.0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B491A3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: 0.79, Hγ2: 0.79</w:t>
            </w:r>
          </w:p>
        </w:tc>
      </w:tr>
      <w:tr w:rsidR="003F0512" w:rsidRPr="00D930DD" w14:paraId="662442E8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993F9C1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CE142A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5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8C786F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992953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60/1.7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7724741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 xml:space="preserve">: 1.54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 xml:space="preserve">: 3.09, </w:t>
            </w:r>
            <w:proofErr w:type="spellStart"/>
            <w:r w:rsidRPr="00D930DD">
              <w:rPr>
                <w:rFonts w:ascii="Cambria" w:hAnsi="Cambria" w:cs="Cambria"/>
              </w:rPr>
              <w:t>Hε</w:t>
            </w:r>
            <w:proofErr w:type="spellEnd"/>
            <w:r w:rsidRPr="00D930DD">
              <w:rPr>
                <w:rFonts w:ascii="Cambria" w:hAnsi="Cambria" w:cs="Cambria"/>
              </w:rPr>
              <w:t>: 7.54</w:t>
            </w:r>
          </w:p>
        </w:tc>
      </w:tr>
      <w:tr w:rsidR="003F0512" w:rsidRPr="00D930DD" w14:paraId="6288A449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827A443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1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3D559FC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8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AE9E280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0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9A32D0E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40442EE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Hγ1: 1.16/1.40, Hγ2: 0.94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>: 0.89</w:t>
            </w:r>
          </w:p>
        </w:tc>
      </w:tr>
      <w:tr w:rsidR="003F0512" w:rsidRPr="00D930DD" w14:paraId="7EAC01E2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F13803A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Gln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A2B06A4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8.37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FAA85A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1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BD78F0C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75/2.0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7979E98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 xml:space="preserve">: 2.11, </w:t>
            </w:r>
            <w:proofErr w:type="spellStart"/>
            <w:r w:rsidRPr="00D930DD">
              <w:rPr>
                <w:rFonts w:ascii="Cambria" w:hAnsi="Cambria" w:cs="Cambria"/>
              </w:rPr>
              <w:t>Hε</w:t>
            </w:r>
            <w:proofErr w:type="spellEnd"/>
            <w:r w:rsidRPr="00D930DD">
              <w:rPr>
                <w:rFonts w:ascii="Cambria" w:hAnsi="Cambria" w:cs="Cambria"/>
              </w:rPr>
              <w:t>: 6.75/7.25</w:t>
            </w:r>
          </w:p>
        </w:tc>
      </w:tr>
      <w:tr w:rsidR="003F0512" w:rsidRPr="00D930DD" w14:paraId="492FF56C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7D1450C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 xml:space="preserve">β-OH </w:t>
            </w: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252A04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6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56DB58C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.3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7E97860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.89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2BBC98E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Hγ</w:t>
            </w:r>
            <w:proofErr w:type="spellEnd"/>
            <w:r w:rsidRPr="00D930DD">
              <w:rPr>
                <w:rFonts w:ascii="Cambria" w:hAnsi="Cambria" w:cs="Cambria"/>
              </w:rPr>
              <w:t xml:space="preserve">: 1.63/1.71, </w:t>
            </w:r>
            <w:proofErr w:type="spellStart"/>
            <w:r w:rsidRPr="00D930DD">
              <w:rPr>
                <w:rFonts w:ascii="Cambria" w:hAnsi="Cambria" w:cs="Cambria"/>
              </w:rPr>
              <w:t>Hδ</w:t>
            </w:r>
            <w:proofErr w:type="spellEnd"/>
            <w:r w:rsidRPr="00D930DD">
              <w:rPr>
                <w:rFonts w:ascii="Cambria" w:hAnsi="Cambria" w:cs="Cambria"/>
              </w:rPr>
              <w:t xml:space="preserve">: 3.18, </w:t>
            </w:r>
            <w:proofErr w:type="spellStart"/>
            <w:r w:rsidRPr="00D930DD">
              <w:rPr>
                <w:rFonts w:ascii="Cambria" w:hAnsi="Cambria" w:cs="Cambria"/>
              </w:rPr>
              <w:t>Hε</w:t>
            </w:r>
            <w:proofErr w:type="spellEnd"/>
            <w:r w:rsidRPr="00D930DD">
              <w:rPr>
                <w:rFonts w:ascii="Cambria" w:hAnsi="Cambria" w:cs="Cambria"/>
              </w:rPr>
              <w:t>: 7.398</w:t>
            </w:r>
          </w:p>
        </w:tc>
      </w:tr>
      <w:tr w:rsidR="003F0512" w:rsidRPr="00D930DD" w14:paraId="30EA47A8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FE709D9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D71ACF6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7.98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3D053F1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.8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D535584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.97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10466D8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Hγ1: 0.84, Hγ2: 0.84</w:t>
            </w:r>
          </w:p>
        </w:tc>
      </w:tr>
      <w:tr w:rsidR="003F0512" w:rsidRPr="00D930DD" w14:paraId="4AE16C86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CBD40C" w14:textId="77777777" w:rsidR="003F0512" w:rsidRPr="00D930DD" w:rsidRDefault="003F0512" w:rsidP="000267C7">
            <w:pPr>
              <w:rPr>
                <w:rFonts w:ascii="Cambria" w:hAnsi="Cambria" w:cs="Cambria"/>
                <w:b w:val="0"/>
                <w:bCs w:val="0"/>
                <w:i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285EE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28F6CB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90A2FD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98433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</w:tr>
      <w:tr w:rsidR="003F0512" w:rsidRPr="00D930DD" w14:paraId="7B470760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0D1BE8" w14:textId="77777777" w:rsidR="003F0512" w:rsidRPr="00D930DD" w:rsidRDefault="003F0512" w:rsidP="000267C7">
            <w:pPr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Posit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47B3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777A0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α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4E0A9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β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CB7B53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Others</w:t>
            </w:r>
          </w:p>
        </w:tc>
      </w:tr>
      <w:tr w:rsidR="003F0512" w:rsidRPr="00D930DD" w14:paraId="726A3F89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2E11D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B2FD7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6.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26F4F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66.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502A4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29.9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3185C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Cγ1: 18.4, Cγ2: 18.8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>(N-CH</w:t>
            </w:r>
            <w:r w:rsidRPr="00D930DD">
              <w:rPr>
                <w:rFonts w:ascii="Cambria" w:hAnsi="Cambria" w:cs="Cambria"/>
                <w:vertAlign w:val="subscript"/>
              </w:rPr>
              <w:t>3</w:t>
            </w:r>
            <w:r w:rsidRPr="00D930DD">
              <w:rPr>
                <w:rFonts w:ascii="Cambria" w:hAnsi="Cambria" w:cs="Cambria"/>
              </w:rPr>
              <w:t>): 32.4</w:t>
            </w:r>
          </w:p>
        </w:tc>
      </w:tr>
      <w:tr w:rsidR="003F0512" w:rsidRPr="00D930DD" w14:paraId="2F79F8D8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1145ADC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4EE9FE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5.0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17A70F6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7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14C5EBE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6.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9DB5C8A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Cγ1: 26.2, Cγ2: 15.0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>: 12.0</w:t>
            </w:r>
          </w:p>
        </w:tc>
      </w:tr>
      <w:tr w:rsidR="003F0512" w:rsidRPr="00D930DD" w14:paraId="58309615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54C40B8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95BD34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5.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22C4E4CC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6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68A1AB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7.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B2F7F3A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Cγ1: 26.1, Cγ2: 14.9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>: 12.0</w:t>
            </w:r>
          </w:p>
        </w:tc>
      </w:tr>
      <w:tr w:rsidR="003F0512" w:rsidRPr="00D930DD" w14:paraId="7827A2E1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AFA7E71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Thr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6D1949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6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13E08AC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8.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3DF819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67.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07AF577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20.3</w:t>
            </w:r>
          </w:p>
        </w:tc>
      </w:tr>
      <w:tr w:rsidR="003F0512" w:rsidRPr="00D930DD" w14:paraId="67196D8E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3A08AF9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100486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8.9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2E65801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8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9CB0E3B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0.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3DEDCE8B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18.3, Cγ2: 19.6</w:t>
            </w:r>
          </w:p>
        </w:tc>
      </w:tr>
      <w:tr w:rsidR="003F0512" w:rsidRPr="00D930DD" w14:paraId="18E385A3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58CD03A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61D33A3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0.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952C3A3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2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72832B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1.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C2F2D23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>: 24.6, Cδ1: 22.1, Cδ2: 23.3</w:t>
            </w:r>
          </w:p>
        </w:tc>
      </w:tr>
      <w:tr w:rsidR="003F0512" w:rsidRPr="00D930DD" w14:paraId="6A17F8B5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B8A8399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BE76610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8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374359CA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1.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DD87C64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1.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528D248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>: 24.6, Cδ1: 22.1, Cδ2: 23.3</w:t>
            </w:r>
          </w:p>
        </w:tc>
      </w:tr>
      <w:tr w:rsidR="003F0512" w:rsidRPr="00D930DD" w14:paraId="01E13621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4AD2ED1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2E9D373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4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0F61E694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8.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9D782B9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1.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BBECD93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18.6, Cγ2: 19.7</w:t>
            </w:r>
          </w:p>
        </w:tc>
      </w:tr>
      <w:tr w:rsidR="003F0512" w:rsidRPr="00D930DD" w14:paraId="75CFA79A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7E64C88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 xml:space="preserve">β-OH </w:t>
            </w: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912CE4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5.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017F841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7.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3FAE5C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69.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1B4D0BF0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 xml:space="preserve">: 32.6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 xml:space="preserve">: 38.4, </w:t>
            </w:r>
            <w:proofErr w:type="spellStart"/>
            <w:r w:rsidRPr="00D930DD">
              <w:rPr>
                <w:rFonts w:ascii="Cambria" w:hAnsi="Cambria" w:cs="Cambria"/>
              </w:rPr>
              <w:t>Nε</w:t>
            </w:r>
            <w:proofErr w:type="spellEnd"/>
            <w:r w:rsidRPr="00D930DD">
              <w:rPr>
                <w:rFonts w:ascii="Cambria" w:hAnsi="Cambria" w:cs="Cambria"/>
              </w:rPr>
              <w:t>: 128.3</w:t>
            </w:r>
          </w:p>
        </w:tc>
      </w:tr>
      <w:tr w:rsidR="003F0512" w:rsidRPr="00D930DD" w14:paraId="557D58A7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A5DA3FD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Ala 1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568E578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4.9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14380E27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8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583B4A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8.5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8B727C3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-</w:t>
            </w:r>
          </w:p>
        </w:tc>
      </w:tr>
      <w:tr w:rsidR="003F0512" w:rsidRPr="00D930DD" w14:paraId="0FC285CB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4BEDF53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98A5921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5.0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B8A28FE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8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E53889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0.8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5ABED7B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18.6, Cγ2: 19.6</w:t>
            </w:r>
          </w:p>
        </w:tc>
      </w:tr>
      <w:tr w:rsidR="003F0512" w:rsidRPr="00D930DD" w14:paraId="4AE4B917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49364C2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Leu 1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58D402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1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6E3755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1.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F1A05B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1.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45924C6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>: 24.6, Hδ1: 21.8, Cδ2: 23.3</w:t>
            </w:r>
          </w:p>
        </w:tc>
      </w:tr>
      <w:tr w:rsidR="003F0512" w:rsidRPr="00D930DD" w14:paraId="1050DD0D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439D762E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Ala 1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ACB9FDA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0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0C01934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48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493C3C6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8.3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53CA3B46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-</w:t>
            </w:r>
          </w:p>
        </w:tc>
      </w:tr>
      <w:tr w:rsidR="003F0512" w:rsidRPr="00D930DD" w14:paraId="0EBE1C3D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93CEF6D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Thr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1B9E8D1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3.5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54254096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6.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42BB035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69.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B13B973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>: 17.1</w:t>
            </w:r>
          </w:p>
        </w:tc>
      </w:tr>
      <w:tr w:rsidR="003F0512" w:rsidRPr="00D930DD" w14:paraId="49F21211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E4E1120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1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3F3BE9D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0.9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38E4332D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8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58C0A49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0.2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08734A32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18.2, Cγ2: 19.8</w:t>
            </w:r>
          </w:p>
        </w:tc>
      </w:tr>
      <w:tr w:rsidR="003F0512" w:rsidRPr="00D930DD" w14:paraId="4E32F0E8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6ABEEF7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CFB5CEF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8.1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0229298D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2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02BA8EB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0.0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FBF6AC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 xml:space="preserve">: 25.1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 xml:space="preserve">: 41.0, </w:t>
            </w:r>
            <w:proofErr w:type="spellStart"/>
            <w:r w:rsidRPr="00D930DD">
              <w:rPr>
                <w:rFonts w:ascii="Cambria" w:hAnsi="Cambria" w:cs="Cambria"/>
              </w:rPr>
              <w:t>Nε</w:t>
            </w:r>
            <w:proofErr w:type="spellEnd"/>
            <w:r w:rsidRPr="00D930DD">
              <w:rPr>
                <w:rFonts w:ascii="Cambria" w:hAnsi="Cambria" w:cs="Cambria"/>
              </w:rPr>
              <w:t>: 129.0</w:t>
            </w:r>
          </w:p>
        </w:tc>
      </w:tr>
      <w:tr w:rsidR="003F0512" w:rsidRPr="00D930DD" w14:paraId="47D96BE8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350C85B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Ile 1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D22F6E5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7.2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61666CA2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9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1625A98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5.6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53A4799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 xml:space="preserve">Cγ1: 25.8, Cγ2: 15.7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>: 11.8</w:t>
            </w:r>
          </w:p>
        </w:tc>
      </w:tr>
      <w:tr w:rsidR="003F0512" w:rsidRPr="00D930DD" w14:paraId="7CC8959A" w14:textId="77777777" w:rsidTr="000267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7B0D8D60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Gln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1F5A3DE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21.6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579C6F90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3.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770C114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27.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2BABE6F8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 xml:space="preserve">: 32.1, </w:t>
            </w:r>
            <w:proofErr w:type="spellStart"/>
            <w:r w:rsidRPr="00D930DD">
              <w:rPr>
                <w:rFonts w:ascii="Cambria" w:hAnsi="Cambria" w:cs="Cambria"/>
              </w:rPr>
              <w:t>Nε</w:t>
            </w:r>
            <w:proofErr w:type="spellEnd"/>
            <w:r w:rsidRPr="00D930DD">
              <w:rPr>
                <w:rFonts w:ascii="Cambria" w:hAnsi="Cambria" w:cs="Cambria"/>
              </w:rPr>
              <w:t>: 108.3</w:t>
            </w:r>
          </w:p>
        </w:tc>
      </w:tr>
      <w:tr w:rsidR="003F0512" w:rsidRPr="00D930DD" w14:paraId="2CC01787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6202929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 xml:space="preserve">β-OH </w:t>
            </w:r>
            <w:proofErr w:type="spellStart"/>
            <w:r w:rsidRPr="00D930DD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D930DD">
              <w:rPr>
                <w:rFonts w:ascii="Cambria" w:hAnsi="Cambria" w:cs="Cambria"/>
                <w:b w:val="0"/>
                <w:bCs w:val="0"/>
              </w:rPr>
              <w:t xml:space="preserve"> 1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AD7D93F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0.4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15B60714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7.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33A3ECB" w14:textId="77777777" w:rsidR="003F0512" w:rsidRPr="00D930DD" w:rsidRDefault="003F0512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69.4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6C87B1E2" w14:textId="77777777" w:rsidR="003F0512" w:rsidRPr="00D930DD" w:rsidRDefault="003F0512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D930DD">
              <w:rPr>
                <w:rFonts w:ascii="Cambria" w:hAnsi="Cambria" w:cs="Cambria"/>
              </w:rPr>
              <w:t>Cγ</w:t>
            </w:r>
            <w:proofErr w:type="spellEnd"/>
            <w:r w:rsidRPr="00D930DD">
              <w:rPr>
                <w:rFonts w:ascii="Cambria" w:hAnsi="Cambria" w:cs="Cambria"/>
              </w:rPr>
              <w:t xml:space="preserve">: 32.4, </w:t>
            </w:r>
            <w:proofErr w:type="spellStart"/>
            <w:r w:rsidRPr="00D930DD">
              <w:rPr>
                <w:rFonts w:ascii="Cambria" w:hAnsi="Cambria" w:cs="Cambria"/>
              </w:rPr>
              <w:t>Cδ</w:t>
            </w:r>
            <w:proofErr w:type="spellEnd"/>
            <w:r w:rsidRPr="00D930DD">
              <w:rPr>
                <w:rFonts w:ascii="Cambria" w:hAnsi="Cambria" w:cs="Cambria"/>
              </w:rPr>
              <w:t xml:space="preserve">: 38.5, </w:t>
            </w:r>
            <w:proofErr w:type="spellStart"/>
            <w:r w:rsidRPr="00D930DD">
              <w:rPr>
                <w:rFonts w:ascii="Cambria" w:hAnsi="Cambria" w:cs="Cambria"/>
              </w:rPr>
              <w:t>Nε</w:t>
            </w:r>
            <w:proofErr w:type="spellEnd"/>
            <w:r w:rsidRPr="00D930DD">
              <w:rPr>
                <w:rFonts w:ascii="Cambria" w:hAnsi="Cambria" w:cs="Cambria"/>
              </w:rPr>
              <w:t>: 128.4</w:t>
            </w:r>
          </w:p>
        </w:tc>
      </w:tr>
      <w:tr w:rsidR="003F0512" w:rsidRPr="00D930DD" w14:paraId="28CF2068" w14:textId="77777777" w:rsidTr="000267C7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0535A27" w14:textId="77777777" w:rsidR="003F0512" w:rsidRPr="00D930DD" w:rsidRDefault="003F0512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D930DD">
              <w:rPr>
                <w:rFonts w:ascii="Cambria" w:hAnsi="Cambria" w:cs="Cambria"/>
                <w:b w:val="0"/>
                <w:bCs w:val="0"/>
              </w:rPr>
              <w:t>Val 2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8B66846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119.2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08CB4B08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59.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A0A2049" w14:textId="77777777" w:rsidR="003F0512" w:rsidRPr="00D930DD" w:rsidRDefault="003F0512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30.1</w:t>
            </w:r>
          </w:p>
        </w:tc>
        <w:tc>
          <w:tcPr>
            <w:tcW w:w="4395" w:type="dxa"/>
            <w:shd w:val="clear" w:color="auto" w:fill="auto"/>
            <w:noWrap/>
            <w:hideMark/>
          </w:tcPr>
          <w:p w14:paraId="71857B11" w14:textId="77777777" w:rsidR="003F0512" w:rsidRPr="00D930DD" w:rsidRDefault="003F0512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D930DD">
              <w:rPr>
                <w:rFonts w:ascii="Cambria" w:hAnsi="Cambria" w:cs="Cambria"/>
              </w:rPr>
              <w:t>Cγ1: 18.3, Cγ2: 19.6</w:t>
            </w:r>
          </w:p>
        </w:tc>
      </w:tr>
    </w:tbl>
    <w:p w14:paraId="0D4F1928" w14:textId="77777777" w:rsidR="003F0512" w:rsidRDefault="003F0512"/>
    <w:sectPr w:rsidR="003F0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0DD"/>
    <w:rsid w:val="003F0512"/>
    <w:rsid w:val="00C464B4"/>
    <w:rsid w:val="00D9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701E"/>
  <w15:chartTrackingRefBased/>
  <w15:docId w15:val="{CA7C1FA3-5068-467A-BA57-8A59F019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D930DD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D930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30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Quigley</dc:creator>
  <cp:keywords/>
  <dc:description/>
  <cp:lastModifiedBy>Jeff Quigley</cp:lastModifiedBy>
  <cp:revision>2</cp:revision>
  <dcterms:created xsi:type="dcterms:W3CDTF">2020-06-30T19:26:00Z</dcterms:created>
  <dcterms:modified xsi:type="dcterms:W3CDTF">2020-06-30T19:46:00Z</dcterms:modified>
</cp:coreProperties>
</file>